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E304A" w14:textId="21E257EE" w:rsidR="00DE77D5" w:rsidRPr="001F0937" w:rsidRDefault="00DE77D5" w:rsidP="00DE77D5">
      <w:pPr>
        <w:rPr>
          <w:rFonts w:ascii="Calibri" w:hAnsi="Calibri" w:cs="Calibri"/>
          <w:b/>
        </w:rPr>
      </w:pPr>
      <w:r w:rsidRPr="001F0937">
        <w:rPr>
          <w:rFonts w:ascii="Calibri" w:hAnsi="Calibri" w:cs="Calibri"/>
          <w:b/>
        </w:rPr>
        <w:t>Table S</w:t>
      </w:r>
      <w:r w:rsidR="000C56B8">
        <w:rPr>
          <w:rFonts w:ascii="Calibri" w:hAnsi="Calibri" w:cs="Calibri"/>
          <w:b/>
        </w:rPr>
        <w:t>4</w:t>
      </w:r>
      <w:r w:rsidRPr="001F0937">
        <w:rPr>
          <w:rFonts w:ascii="Calibri" w:hAnsi="Calibri" w:cs="Calibri"/>
          <w:b/>
        </w:rPr>
        <w:t xml:space="preserve"> </w:t>
      </w:r>
      <w:r w:rsidRPr="001F0937">
        <w:rPr>
          <w:rFonts w:ascii="Calibri" w:hAnsi="Calibri" w:cs="Calibri"/>
        </w:rPr>
        <w:t xml:space="preserve">Univariate and multivariate analysis of </w:t>
      </w:r>
      <w:r w:rsidR="00840843">
        <w:rPr>
          <w:rFonts w:ascii="Calibri" w:hAnsi="Calibri" w:cs="Calibri"/>
        </w:rPr>
        <w:t>DS</w:t>
      </w:r>
      <w:r w:rsidRPr="001F0937">
        <w:rPr>
          <w:rFonts w:ascii="Calibri" w:hAnsi="Calibri" w:cs="Calibri"/>
        </w:rPr>
        <w:t>S</w:t>
      </w:r>
    </w:p>
    <w:tbl>
      <w:tblPr>
        <w:tblStyle w:val="a7"/>
        <w:tblW w:w="13745" w:type="dxa"/>
        <w:tblLayout w:type="fixed"/>
        <w:tblLook w:val="04A0" w:firstRow="1" w:lastRow="0" w:firstColumn="1" w:lastColumn="0" w:noHBand="0" w:noVBand="1"/>
      </w:tblPr>
      <w:tblGrid>
        <w:gridCol w:w="4815"/>
        <w:gridCol w:w="1134"/>
        <w:gridCol w:w="992"/>
        <w:gridCol w:w="284"/>
        <w:gridCol w:w="1417"/>
        <w:gridCol w:w="851"/>
        <w:gridCol w:w="425"/>
        <w:gridCol w:w="708"/>
        <w:gridCol w:w="284"/>
        <w:gridCol w:w="1984"/>
        <w:gridCol w:w="851"/>
      </w:tblGrid>
      <w:tr w:rsidR="00DE77D5" w:rsidRPr="001F0937" w14:paraId="6AD81F3C" w14:textId="77777777" w:rsidTr="00844B96">
        <w:trPr>
          <w:trHeight w:val="113"/>
        </w:trPr>
        <w:tc>
          <w:tcPr>
            <w:tcW w:w="4815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F6AD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Factor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E2796B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58EA5E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3F29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Univariate analysis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B1E478C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ABA4A6" w14:textId="77777777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Multivariate cox regression </w:t>
            </w:r>
            <w:bookmarkStart w:id="0" w:name="OLE_LINK44"/>
            <w:bookmarkStart w:id="1" w:name="OLE_LINK45"/>
            <w:r w:rsidRPr="001F0937">
              <w:rPr>
                <w:rFonts w:ascii="Calibri" w:hAnsi="Calibri" w:cs="Calibri"/>
              </w:rPr>
              <w:t>analysis</w:t>
            </w:r>
            <w:bookmarkEnd w:id="0"/>
            <w:bookmarkEnd w:id="1"/>
          </w:p>
        </w:tc>
      </w:tr>
      <w:tr w:rsidR="00DE77D5" w:rsidRPr="001F0937" w14:paraId="1D88091A" w14:textId="77777777" w:rsidTr="00844B96">
        <w:trPr>
          <w:trHeight w:val="112"/>
        </w:trPr>
        <w:tc>
          <w:tcPr>
            <w:tcW w:w="481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334413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495F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568B64" w14:textId="47D8D04B" w:rsidR="00DE77D5" w:rsidRPr="001F0937" w:rsidRDefault="00DE77D5" w:rsidP="00844B96">
            <w:pPr>
              <w:jc w:val="center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Mean survival(y)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E674C" w14:textId="5936BCA4" w:rsidR="00DE77D5" w:rsidRPr="001F0937" w:rsidRDefault="00931759" w:rsidP="00844B96">
            <w:pPr>
              <w:ind w:firstLineChars="100" w:firstLine="21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  <w:r w:rsidR="00DE77D5" w:rsidRPr="001F0937">
              <w:rPr>
                <w:rFonts w:ascii="Calibri" w:hAnsi="Calibri" w:cs="Calibri"/>
              </w:rPr>
              <w:t>-year survival rat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3DC513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BE2420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7C9846" w14:textId="77777777" w:rsidR="00DE77D5" w:rsidRPr="001F0937" w:rsidRDefault="00DE77D5" w:rsidP="00844B96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OR</w:t>
            </w:r>
          </w:p>
        </w:tc>
        <w:tc>
          <w:tcPr>
            <w:tcW w:w="226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EA7532" w14:textId="77777777" w:rsidR="00DE77D5" w:rsidRPr="001F0937" w:rsidRDefault="00DE77D5" w:rsidP="00844B96">
            <w:pPr>
              <w:ind w:firstLineChars="250" w:firstLine="525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(95% CI)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EC8BF" w14:textId="77777777" w:rsidR="00DE77D5" w:rsidRPr="001F0937" w:rsidRDefault="00DE77D5" w:rsidP="00844B96">
            <w:pPr>
              <w:ind w:firstLineChars="100" w:firstLine="21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p</w:t>
            </w:r>
          </w:p>
        </w:tc>
      </w:tr>
      <w:tr w:rsidR="0075501E" w:rsidRPr="001F0937" w14:paraId="162955DB" w14:textId="77777777" w:rsidTr="00844B96">
        <w:tc>
          <w:tcPr>
            <w:tcW w:w="48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1E964" w14:textId="6857B7D4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Age</w:t>
            </w:r>
            <w:r>
              <w:rPr>
                <w:rFonts w:ascii="Calibri" w:hAnsi="Calibri" w:cs="Calibri"/>
              </w:rPr>
              <w:t xml:space="preserve"> (&lt;45/&gt;=4</w:t>
            </w:r>
            <w:r w:rsidRPr="001F0937">
              <w:rPr>
                <w:rFonts w:ascii="Calibri" w:hAnsi="Calibri" w:cs="Calibri"/>
              </w:rPr>
              <w:t>5, years)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F3449F" w14:textId="213C2DC8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2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02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9C5071" w14:textId="1C23503D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F75B15">
              <w:rPr>
                <w:rFonts w:ascii="Calibri" w:hAnsi="Calibri" w:cs="Calibri"/>
              </w:rPr>
              <w:t>7.7</w:t>
            </w:r>
            <w:r w:rsidRPr="001F0937">
              <w:rPr>
                <w:rFonts w:ascii="Calibri" w:hAnsi="Calibri" w:cs="Calibri"/>
              </w:rPr>
              <w:t>/</w:t>
            </w:r>
            <w:r w:rsidR="00F75B15">
              <w:rPr>
                <w:rFonts w:ascii="Calibri" w:hAnsi="Calibri" w:cs="Calibri"/>
              </w:rPr>
              <w:t>22.7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6E03B" w14:textId="66A211FE" w:rsidR="0075501E" w:rsidRPr="001F0937" w:rsidRDefault="00F75B15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0</w:t>
            </w:r>
            <w:r w:rsidR="0075501E" w:rsidRPr="001F0937">
              <w:rPr>
                <w:rFonts w:ascii="Calibri" w:hAnsi="Calibri" w:cs="Calibri"/>
              </w:rPr>
              <w:t>%/</w:t>
            </w:r>
            <w:r w:rsidR="0075501E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9.3</w:t>
            </w:r>
            <w:r w:rsidR="0075501E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9527D3" w14:textId="73AC389D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F75B15">
              <w:rPr>
                <w:rFonts w:ascii="Calibri" w:hAnsi="Calibri" w:cs="Calibri"/>
              </w:rPr>
              <w:t>081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25B52C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44C00" w14:textId="10B481A9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046EDF" w14:textId="562DDD71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1E36CF" w14:textId="0EF78159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369CA936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F116F" w14:textId="1948D20E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IGO stage</w:t>
            </w:r>
            <w:r w:rsidR="00A054C8">
              <w:rPr>
                <w:rFonts w:ascii="Calibri" w:hAnsi="Calibri" w:cs="Calibri"/>
              </w:rPr>
              <w:t xml:space="preserve"> </w:t>
            </w:r>
            <w:r w:rsidR="00A054C8" w:rsidRPr="00A054C8">
              <w:rPr>
                <w:rFonts w:ascii="Calibri" w:hAnsi="Calibri" w:cs="Calibri"/>
                <w:vertAlign w:val="superscript"/>
              </w:rPr>
              <w:t>a</w:t>
            </w:r>
            <w:bookmarkStart w:id="2" w:name="_GoBack"/>
            <w:bookmarkEnd w:id="2"/>
          </w:p>
          <w:p w14:paraId="09BCA007" w14:textId="77777777" w:rsidR="0075501E" w:rsidRDefault="0075501E" w:rsidP="0075501E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ge I/ Stage II-III</w:t>
            </w:r>
          </w:p>
          <w:p w14:paraId="2453D1B6" w14:textId="77777777" w:rsidR="0075501E" w:rsidRDefault="0075501E" w:rsidP="0075501E">
            <w:pPr>
              <w:ind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tage I/ </w:t>
            </w: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V</w:t>
            </w:r>
          </w:p>
          <w:p w14:paraId="4ACF5DF1" w14:textId="3EA0EA31" w:rsidR="0075501E" w:rsidRPr="001F0937" w:rsidRDefault="0075501E" w:rsidP="0075501E">
            <w:pPr>
              <w:ind w:firstLineChars="200" w:firstLine="420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tage</w:t>
            </w:r>
            <w:r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 w:hint="eastAsia"/>
              </w:rPr>
              <w:t>II-</w:t>
            </w:r>
            <w:r>
              <w:rPr>
                <w:rFonts w:ascii="Calibri" w:hAnsi="Calibri" w:cs="Calibri"/>
              </w:rPr>
              <w:t>III/ Stage IV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9B5AA2" w14:textId="77777777" w:rsidR="0075501E" w:rsidRDefault="0075501E" w:rsidP="0075501E">
            <w:pPr>
              <w:rPr>
                <w:rFonts w:ascii="Calibri" w:hAnsi="Calibri" w:cs="Calibri"/>
              </w:rPr>
            </w:pPr>
          </w:p>
          <w:p w14:paraId="4DF0EC3E" w14:textId="77777777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2/18</w:t>
            </w:r>
          </w:p>
          <w:p w14:paraId="2EA3D5E0" w14:textId="77777777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42/34</w:t>
            </w:r>
          </w:p>
          <w:p w14:paraId="1053C6E9" w14:textId="5E50B390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8/34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A3A12" w14:textId="77777777" w:rsidR="0075501E" w:rsidRDefault="0075501E" w:rsidP="0075501E">
            <w:pPr>
              <w:rPr>
                <w:rFonts w:ascii="Calibri" w:hAnsi="Calibri" w:cs="Calibri"/>
              </w:rPr>
            </w:pPr>
          </w:p>
          <w:p w14:paraId="477EC119" w14:textId="05F69C11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.6</w:t>
            </w:r>
            <w:r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30.5</w:t>
            </w:r>
          </w:p>
          <w:p w14:paraId="1D62498E" w14:textId="7D8691D7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7.6/18.0</w:t>
            </w:r>
          </w:p>
          <w:p w14:paraId="7902A2BF" w14:textId="38E9181F" w:rsidR="0075501E" w:rsidRPr="001F0937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3</w:t>
            </w:r>
            <w:r>
              <w:rPr>
                <w:rFonts w:ascii="Calibri" w:hAnsi="Calibri" w:cs="Calibri"/>
              </w:rPr>
              <w:t>0.5/18.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8A87E0" w14:textId="77777777" w:rsidR="0075501E" w:rsidRDefault="0075501E" w:rsidP="0075501E">
            <w:pPr>
              <w:rPr>
                <w:rFonts w:ascii="Calibri" w:hAnsi="Calibri" w:cs="Calibri"/>
              </w:rPr>
            </w:pPr>
          </w:p>
          <w:p w14:paraId="55B59175" w14:textId="57010F90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5.9%/91.7%</w:t>
            </w:r>
          </w:p>
          <w:p w14:paraId="0192CEE2" w14:textId="1DA7AF24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9</w:t>
            </w:r>
            <w:r>
              <w:rPr>
                <w:rFonts w:ascii="Calibri" w:hAnsi="Calibri" w:cs="Calibri"/>
              </w:rPr>
              <w:t>5.9%/86.1%</w:t>
            </w:r>
          </w:p>
          <w:p w14:paraId="752A6BE0" w14:textId="7C211B76" w:rsidR="0075501E" w:rsidRPr="001F0937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.7%/86.1</w:t>
            </w:r>
            <w:r>
              <w:rPr>
                <w:rFonts w:ascii="Calibri" w:hAnsi="Calibri" w:cs="Calibri" w:hint="eastAsia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FC387" w14:textId="662E5EB9" w:rsidR="0075501E" w:rsidRDefault="00A054C8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82</w:t>
            </w:r>
          </w:p>
          <w:p w14:paraId="486FC63D" w14:textId="4AC014E6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783</w:t>
            </w:r>
          </w:p>
          <w:p w14:paraId="54192B66" w14:textId="2C1878AB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027</w:t>
            </w:r>
          </w:p>
          <w:p w14:paraId="77795F31" w14:textId="0818C130" w:rsidR="0075501E" w:rsidRPr="001F0937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33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5CD85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EA1E64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3F616968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3ACF7" w14:textId="77777777" w:rsidR="0075501E" w:rsidRDefault="0075501E" w:rsidP="0075501E">
            <w:pPr>
              <w:rPr>
                <w:rFonts w:ascii="Calibri" w:hAnsi="Calibri" w:cs="Calibri"/>
                <w:color w:val="000000" w:themeColor="text1"/>
              </w:rPr>
            </w:pPr>
            <w:r w:rsidRPr="001F0937">
              <w:rPr>
                <w:rFonts w:ascii="Calibri" w:hAnsi="Calibri" w:cs="Calibri"/>
                <w:color w:val="000000" w:themeColor="text1"/>
              </w:rPr>
              <w:t>Follicular carcinoma subtype</w:t>
            </w:r>
            <w:r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1F0937">
              <w:rPr>
                <w:rFonts w:ascii="Calibri" w:hAnsi="Calibri" w:cs="Calibri"/>
                <w:color w:val="000000" w:themeColor="text1"/>
              </w:rPr>
              <w:t>(</w:t>
            </w:r>
            <w:r w:rsidRPr="001F0937">
              <w:rPr>
                <w:rFonts w:ascii="Calibri" w:hAnsi="Calibri" w:cs="Calibri"/>
              </w:rPr>
              <w:t>Yes/No</w:t>
            </w:r>
            <w:r w:rsidRPr="001F0937">
              <w:rPr>
                <w:rFonts w:ascii="Calibri" w:hAnsi="Calibri" w:cs="Calibri"/>
                <w:color w:val="000000" w:themeColor="text1"/>
              </w:rPr>
              <w:t>)</w:t>
            </w:r>
          </w:p>
          <w:p w14:paraId="47D0BD14" w14:textId="110F864E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or</w:t>
            </w:r>
            <w:r>
              <w:rPr>
                <w:rFonts w:ascii="Calibri" w:hAnsi="Calibri" w:cs="Calibri" w:hint="eastAsia"/>
              </w:rPr>
              <w:t>ly</w:t>
            </w:r>
            <w:r>
              <w:rPr>
                <w:rFonts w:ascii="Calibri" w:hAnsi="Calibri" w:cs="Calibri"/>
              </w:rPr>
              <w:t xml:space="preserve"> differentiated (Yes/No) </w:t>
            </w:r>
            <w:r w:rsidRPr="001F0937">
              <w:rPr>
                <w:rFonts w:ascii="Calibri" w:hAnsi="Calibri" w:cs="Calibri"/>
                <w:vertAlign w:val="superscript"/>
              </w:rPr>
              <w:t>a</w:t>
            </w:r>
            <w:r>
              <w:rPr>
                <w:rFonts w:ascii="Calibri" w:hAnsi="Calibri" w:cs="Calibri"/>
                <w:vertAlign w:val="superscript"/>
              </w:rPr>
              <w:t>, 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946908" w14:textId="29D36BDD" w:rsidR="0075501E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  <w:r w:rsidR="0075501E" w:rsidRPr="001F0937">
              <w:rPr>
                <w:rFonts w:ascii="Calibri" w:hAnsi="Calibri" w:cs="Calibri"/>
              </w:rPr>
              <w:t>/</w:t>
            </w:r>
            <w:r w:rsidR="0075501E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0</w:t>
            </w:r>
          </w:p>
          <w:p w14:paraId="2DF28062" w14:textId="758E1DF6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/185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2F45EC" w14:textId="432FA8F7" w:rsidR="009645BC" w:rsidRDefault="00AC3539" w:rsidP="009645B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</w:t>
            </w:r>
            <w:r w:rsidR="009645BC">
              <w:rPr>
                <w:rFonts w:ascii="Calibri" w:hAnsi="Calibri" w:cs="Calibri"/>
              </w:rPr>
              <w:t>4</w:t>
            </w:r>
            <w:r w:rsidR="0075501E" w:rsidRPr="001F0937">
              <w:rPr>
                <w:rFonts w:ascii="Calibri" w:hAnsi="Calibri" w:cs="Calibri"/>
              </w:rPr>
              <w:t>/</w:t>
            </w:r>
            <w:r w:rsidR="0075501E">
              <w:rPr>
                <w:rFonts w:ascii="Calibri" w:hAnsi="Calibri" w:cs="Calibri"/>
              </w:rPr>
              <w:t>3</w:t>
            </w:r>
            <w:r w:rsidR="009645BC">
              <w:rPr>
                <w:rFonts w:ascii="Calibri" w:hAnsi="Calibri" w:cs="Calibri"/>
              </w:rPr>
              <w:t>7.7</w:t>
            </w:r>
          </w:p>
          <w:p w14:paraId="4B33FA74" w14:textId="11918547" w:rsidR="0075501E" w:rsidRPr="001F0937" w:rsidRDefault="00111A31" w:rsidP="009645B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</w:t>
            </w:r>
            <w:r w:rsidR="0075501E">
              <w:rPr>
                <w:rFonts w:ascii="Calibri" w:hAnsi="Calibri" w:cs="Calibri"/>
              </w:rPr>
              <w:t>/3</w:t>
            </w:r>
            <w:r>
              <w:rPr>
                <w:rFonts w:ascii="Calibri" w:hAnsi="Calibri" w:cs="Calibri"/>
              </w:rPr>
              <w:t>7.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FC57FC" w14:textId="0C06612B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AC3539">
              <w:rPr>
                <w:rFonts w:ascii="Calibri" w:hAnsi="Calibri" w:cs="Calibri"/>
              </w:rPr>
              <w:t>2.7</w:t>
            </w:r>
            <w:r w:rsidRPr="001F0937">
              <w:rPr>
                <w:rFonts w:ascii="Calibri" w:hAnsi="Calibri" w:cs="Calibri"/>
              </w:rPr>
              <w:t>%/</w:t>
            </w:r>
            <w:r>
              <w:rPr>
                <w:rFonts w:ascii="Calibri" w:hAnsi="Calibri" w:cs="Calibri"/>
              </w:rPr>
              <w:t>9</w:t>
            </w:r>
            <w:r w:rsidR="00AC3539">
              <w:rPr>
                <w:rFonts w:ascii="Calibri" w:hAnsi="Calibri" w:cs="Calibri"/>
              </w:rPr>
              <w:t>4.1</w:t>
            </w:r>
            <w:r w:rsidRPr="001F0937">
              <w:rPr>
                <w:rFonts w:ascii="Calibri" w:hAnsi="Calibri" w:cs="Calibri"/>
              </w:rPr>
              <w:t>%</w:t>
            </w:r>
          </w:p>
          <w:p w14:paraId="241C1F97" w14:textId="3CBE4A06" w:rsidR="0075501E" w:rsidRPr="001F0937" w:rsidRDefault="00111A31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0.0</w:t>
            </w:r>
            <w:r w:rsidR="0075501E">
              <w:rPr>
                <w:rFonts w:ascii="Calibri" w:hAnsi="Calibri" w:cs="Calibri"/>
              </w:rPr>
              <w:t>%</w:t>
            </w:r>
            <w:r w:rsidR="0075501E">
              <w:rPr>
                <w:rFonts w:ascii="Calibri" w:hAnsi="Calibri" w:cs="Calibri" w:hint="eastAsia"/>
              </w:rPr>
              <w:t>/</w:t>
            </w:r>
            <w:r w:rsidR="0075501E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5.3</w:t>
            </w:r>
            <w:r w:rsidR="0075501E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DBBF35" w14:textId="2D723D96" w:rsidR="0075501E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9645BC">
              <w:rPr>
                <w:rFonts w:ascii="Calibri" w:hAnsi="Calibri" w:cs="Calibri"/>
              </w:rPr>
              <w:t>270</w:t>
            </w:r>
          </w:p>
          <w:p w14:paraId="65F4A976" w14:textId="63772AFD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&lt;</w:t>
            </w:r>
            <w:r>
              <w:rPr>
                <w:rFonts w:ascii="Calibri" w:hAnsi="Calibri" w:cs="Calibri"/>
              </w:rPr>
              <w:t xml:space="preserve"> 0.00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2EB3B7" w14:textId="77777777" w:rsidR="0075501E" w:rsidRDefault="0075501E" w:rsidP="0075501E">
            <w:pPr>
              <w:rPr>
                <w:rFonts w:ascii="Calibri" w:hAnsi="Calibri" w:cs="Calibri"/>
              </w:rPr>
            </w:pPr>
          </w:p>
          <w:p w14:paraId="76160A40" w14:textId="73434804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59211" w14:textId="77777777" w:rsidR="0075501E" w:rsidRDefault="0075501E" w:rsidP="0075501E">
            <w:pPr>
              <w:rPr>
                <w:rFonts w:ascii="Calibri" w:hAnsi="Calibri" w:cs="Calibri"/>
              </w:rPr>
            </w:pPr>
          </w:p>
          <w:p w14:paraId="46943927" w14:textId="1F608100" w:rsidR="0075501E" w:rsidRPr="001F0937" w:rsidRDefault="00B84F9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664</w:t>
            </w:r>
            <w:r w:rsidR="0075501E">
              <w:rPr>
                <w:rFonts w:ascii="Calibri" w:hAnsi="Calibri" w:cs="Calibri"/>
              </w:rPr>
              <w:t xml:space="preserve">      2.</w:t>
            </w:r>
            <w:r>
              <w:rPr>
                <w:rFonts w:ascii="Calibri" w:hAnsi="Calibri" w:cs="Calibri"/>
              </w:rPr>
              <w:t>409</w:t>
            </w:r>
            <w:r w:rsidR="0075501E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38.760</w:t>
            </w:r>
            <w:r w:rsidR="0075501E">
              <w:rPr>
                <w:rFonts w:ascii="Calibri" w:hAnsi="Calibri" w:cs="Calibri"/>
              </w:rPr>
              <w:t xml:space="preserve">      0.001</w:t>
            </w:r>
          </w:p>
        </w:tc>
      </w:tr>
      <w:tr w:rsidR="0075501E" w:rsidRPr="001F0937" w14:paraId="46FCBD8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FE0445" w14:textId="68259B3B" w:rsidR="0075501E" w:rsidRPr="001F0937" w:rsidRDefault="0075501E" w:rsidP="0075501E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 w:hint="eastAsia"/>
                <w:color w:val="000000" w:themeColor="text1"/>
              </w:rPr>
              <w:t>T</w:t>
            </w:r>
            <w:r>
              <w:rPr>
                <w:rFonts w:ascii="Calibri" w:hAnsi="Calibri" w:cs="Calibri"/>
                <w:color w:val="000000" w:themeColor="text1"/>
              </w:rPr>
              <w:t>umor size (</w:t>
            </w:r>
            <w:r w:rsidRPr="001F0937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>/&gt;=</w:t>
            </w:r>
            <w:r>
              <w:rPr>
                <w:rFonts w:ascii="Calibri" w:hAnsi="Calibri" w:cs="Calibri"/>
              </w:rPr>
              <w:t>8</w:t>
            </w:r>
            <w:r w:rsidRPr="001F0937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cm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F6892E" w14:textId="3D176BDB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/58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F999CF" w14:textId="13CEA676" w:rsidR="0075501E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2</w:t>
            </w:r>
            <w:r>
              <w:rPr>
                <w:rFonts w:ascii="Calibri" w:hAnsi="Calibri" w:cs="Calibri"/>
              </w:rPr>
              <w:t>4.1/20.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8E437B" w14:textId="62935A4B" w:rsidR="0075501E" w:rsidRDefault="00111A31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75501E">
              <w:rPr>
                <w:rFonts w:ascii="Calibri" w:hAnsi="Calibri" w:cs="Calibri"/>
              </w:rPr>
              <w:t>0%/8</w:t>
            </w:r>
            <w:r>
              <w:rPr>
                <w:rFonts w:ascii="Calibri" w:hAnsi="Calibri" w:cs="Calibri"/>
              </w:rPr>
              <w:t>8.2</w:t>
            </w:r>
            <w:r w:rsidR="0075501E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FC91C" w14:textId="10AF6D54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1</w:t>
            </w:r>
            <w:r w:rsidR="00111A31">
              <w:rPr>
                <w:rFonts w:ascii="Calibri" w:hAnsi="Calibri" w:cs="Calibri"/>
              </w:rPr>
              <w:t>4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301BA" w14:textId="77777777" w:rsidR="0075501E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B60C25" w14:textId="77777777" w:rsidR="0075501E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50B29BD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58543" w14:textId="5B3C6C2F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Surgical optio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A623F2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DD521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A62123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226DD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A9BC88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37531F00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11CA24" w14:textId="375783B7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 xml:space="preserve">    No surgery/conservative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84C004" w14:textId="557D7EFF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94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1386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44CCC0" w14:textId="1A5B6271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/</w:t>
            </w:r>
            <w:r>
              <w:rPr>
                <w:rFonts w:ascii="Calibri" w:hAnsi="Calibri" w:cs="Calibri"/>
              </w:rPr>
              <w:t>9</w:t>
            </w:r>
            <w:r w:rsidR="00111A31">
              <w:rPr>
                <w:rFonts w:ascii="Calibri" w:hAnsi="Calibri" w:cs="Calibri"/>
              </w:rPr>
              <w:t>6.4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6FD01E" w14:textId="6E5C2C7C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111A31">
              <w:rPr>
                <w:rFonts w:ascii="Calibri" w:hAnsi="Calibri" w:cs="Calibri"/>
              </w:rPr>
              <w:t>90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8FFE2A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68758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5C3A4409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D9095C" w14:textId="3EAB2E8C" w:rsidR="0075501E" w:rsidRPr="001F0937" w:rsidRDefault="0075501E" w:rsidP="0075501E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No surgery/</w:t>
            </w:r>
            <w:r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48D767" w14:textId="5B3799DC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C611C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A64F15" w14:textId="007B0474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/</w:t>
            </w:r>
            <w:r w:rsidR="00111A31">
              <w:rPr>
                <w:rFonts w:ascii="Calibri" w:hAnsi="Calibri" w:cs="Calibri"/>
              </w:rPr>
              <w:t>90.1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49F49" w14:textId="130FC828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111A31">
              <w:rPr>
                <w:rFonts w:ascii="Calibri" w:hAnsi="Calibri" w:cs="Calibri"/>
              </w:rPr>
              <w:t>88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CF9861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56115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79312BAD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10348" w14:textId="65632E62" w:rsidR="0075501E" w:rsidRPr="001F0937" w:rsidRDefault="0075501E" w:rsidP="0075501E">
            <w:pPr>
              <w:ind w:firstLineChars="200" w:firstLine="420"/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Conservative surgery/</w:t>
            </w:r>
            <w:r>
              <w:rPr>
                <w:rFonts w:ascii="Calibri" w:hAnsi="Calibri" w:cs="Calibri" w:hint="eastAsia"/>
              </w:rPr>
              <w:t>aggressive</w:t>
            </w:r>
            <w:r w:rsidRPr="001F0937">
              <w:rPr>
                <w:rFonts w:ascii="Calibri" w:hAnsi="Calibri" w:cs="Calibri"/>
              </w:rPr>
              <w:t xml:space="preserve"> surgery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7BE38" w14:textId="1934BB3B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4934C0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96B62" w14:textId="495D6C12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111A31">
              <w:rPr>
                <w:rFonts w:ascii="Calibri" w:hAnsi="Calibri" w:cs="Calibri"/>
              </w:rPr>
              <w:t>6.4</w:t>
            </w:r>
            <w:r w:rsidRPr="001F0937">
              <w:rPr>
                <w:rFonts w:ascii="Calibri" w:hAnsi="Calibri" w:cs="Calibri"/>
              </w:rPr>
              <w:t>%/</w:t>
            </w:r>
            <w:r w:rsidR="00111A31">
              <w:rPr>
                <w:rFonts w:ascii="Calibri" w:hAnsi="Calibri" w:cs="Calibri"/>
              </w:rPr>
              <w:t>90.</w:t>
            </w:r>
            <w:r>
              <w:rPr>
                <w:rFonts w:ascii="Calibri" w:hAnsi="Calibri" w:cs="Calibri"/>
              </w:rPr>
              <w:t>1</w:t>
            </w:r>
            <w:r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19934D" w14:textId="0EED7522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.</w:t>
            </w:r>
            <w:r w:rsidR="00111A31">
              <w:rPr>
                <w:rFonts w:ascii="Calibri" w:hAnsi="Calibri" w:cs="Calibri"/>
              </w:rPr>
              <w:t>28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34BED3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973EE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  <w:tr w:rsidR="0075501E" w:rsidRPr="001F0937" w14:paraId="64352C7A" w14:textId="77777777" w:rsidTr="00844B96">
        <w:tc>
          <w:tcPr>
            <w:tcW w:w="48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6E659138" w14:textId="34D8AF38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RAI therapy</w:t>
            </w:r>
            <w:r>
              <w:rPr>
                <w:rFonts w:ascii="Calibri" w:hAnsi="Calibri" w:cs="Calibri"/>
              </w:rPr>
              <w:t xml:space="preserve"> </w:t>
            </w:r>
            <w:r w:rsidRPr="001F0937">
              <w:rPr>
                <w:rFonts w:ascii="Calibri" w:hAnsi="Calibri" w:cs="Calibri"/>
              </w:rPr>
              <w:t>(Yes/No)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980F779" w14:textId="635EE105" w:rsidR="0075501E" w:rsidRPr="001F0937" w:rsidRDefault="0075501E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</w:t>
            </w:r>
            <w:r w:rsidRPr="001F0937">
              <w:rPr>
                <w:rFonts w:ascii="Calibri" w:hAnsi="Calibri" w:cs="Calibri"/>
              </w:rPr>
              <w:t>/</w:t>
            </w: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3A2A69C" w14:textId="02F59E95" w:rsidR="0075501E" w:rsidRPr="001F0937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4</w:t>
            </w:r>
            <w:r>
              <w:rPr>
                <w:rFonts w:ascii="Calibri" w:hAnsi="Calibri" w:cs="Calibri" w:hint="eastAsia"/>
              </w:rPr>
              <w:t>/</w:t>
            </w:r>
            <w:r>
              <w:rPr>
                <w:rFonts w:ascii="Calibri" w:hAnsi="Calibri" w:cs="Calibri"/>
              </w:rPr>
              <w:t>34.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1DE9DB7" w14:textId="72BB020E" w:rsidR="0075501E" w:rsidRPr="001F0937" w:rsidRDefault="00AC3539" w:rsidP="0075501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8</w:t>
            </w:r>
            <w:r w:rsidR="0075501E" w:rsidRPr="001F0937">
              <w:rPr>
                <w:rFonts w:ascii="Calibri" w:hAnsi="Calibri" w:cs="Calibri"/>
              </w:rPr>
              <w:t>%/</w:t>
            </w:r>
            <w:r w:rsidR="0075501E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0.8</w:t>
            </w:r>
            <w:r w:rsidR="0075501E" w:rsidRPr="001F0937">
              <w:rPr>
                <w:rFonts w:ascii="Calibri" w:hAnsi="Calibri" w:cs="Calibri"/>
              </w:rPr>
              <w:t>%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5556D1" w14:textId="3501EAB6" w:rsidR="0075501E" w:rsidRPr="001F0937" w:rsidRDefault="0075501E" w:rsidP="0075501E">
            <w:pPr>
              <w:rPr>
                <w:rFonts w:ascii="Calibri" w:hAnsi="Calibri" w:cs="Calibri"/>
              </w:rPr>
            </w:pPr>
            <w:r w:rsidRPr="001F0937">
              <w:rPr>
                <w:rFonts w:ascii="Calibri" w:hAnsi="Calibri" w:cs="Calibri"/>
              </w:rPr>
              <w:t>0</w:t>
            </w:r>
            <w:r w:rsidR="00111A31">
              <w:rPr>
                <w:rFonts w:ascii="Calibri" w:hAnsi="Calibri" w:cs="Calibri"/>
              </w:rPr>
              <w:t>.</w:t>
            </w:r>
            <w:r w:rsidR="00AC3539">
              <w:rPr>
                <w:rFonts w:ascii="Calibri" w:hAnsi="Calibri" w:cs="Calibri"/>
              </w:rPr>
              <w:t>349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8F04188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40EBB53" w14:textId="77777777" w:rsidR="0075501E" w:rsidRPr="001F0937" w:rsidRDefault="0075501E" w:rsidP="0075501E">
            <w:pPr>
              <w:rPr>
                <w:rFonts w:ascii="Calibri" w:hAnsi="Calibri" w:cs="Calibri"/>
              </w:rPr>
            </w:pPr>
          </w:p>
        </w:tc>
      </w:tr>
    </w:tbl>
    <w:p w14:paraId="403C3F66" w14:textId="77777777" w:rsidR="00E543FD" w:rsidRPr="00E839F0" w:rsidRDefault="00E543FD" w:rsidP="00E543FD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, Factors applied to multivariate analysis; -, Not available; *, p &lt; 0.05</w:t>
      </w:r>
    </w:p>
    <w:p w14:paraId="221E7F24" w14:textId="01CA2AE4" w:rsidR="00FB38DC" w:rsidRPr="00E543FD" w:rsidRDefault="00E543FD" w:rsidP="00E543FD">
      <w:pPr>
        <w:spacing w:line="360" w:lineRule="auto"/>
        <w:rPr>
          <w:rFonts w:ascii="Calibri" w:hAnsi="Calibri" w:cs="Calibri"/>
          <w:szCs w:val="21"/>
        </w:rPr>
      </w:pPr>
      <w:r w:rsidRPr="00E839F0">
        <w:rPr>
          <w:rFonts w:ascii="Calibri" w:hAnsi="Calibri" w:cs="Calibri"/>
          <w:szCs w:val="21"/>
        </w:rPr>
        <w:t>Abbreviations: RAI, radioiodine therapy</w:t>
      </w:r>
      <w:r w:rsidR="006D20B3">
        <w:rPr>
          <w:rFonts w:ascii="Calibri" w:hAnsi="Calibri" w:cs="Calibri"/>
          <w:szCs w:val="21"/>
        </w:rPr>
        <w:t>; DSS, disease-specific survival</w:t>
      </w:r>
      <w:r w:rsidRPr="00E839F0">
        <w:rPr>
          <w:rFonts w:ascii="Calibri" w:hAnsi="Calibri" w:cs="Calibri"/>
          <w:szCs w:val="21"/>
        </w:rPr>
        <w:t>.</w:t>
      </w:r>
    </w:p>
    <w:sectPr w:rsidR="00FB38DC" w:rsidRPr="00E543FD" w:rsidSect="00DE7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AA09F" w14:textId="77777777" w:rsidR="00FF3D47" w:rsidRDefault="00FF3D47" w:rsidP="00DE77D5">
      <w:r>
        <w:separator/>
      </w:r>
    </w:p>
  </w:endnote>
  <w:endnote w:type="continuationSeparator" w:id="0">
    <w:p w14:paraId="72540B9F" w14:textId="77777777" w:rsidR="00FF3D47" w:rsidRDefault="00FF3D47" w:rsidP="00DE7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62CBD3" w14:textId="77777777" w:rsidR="00FF3D47" w:rsidRDefault="00FF3D47" w:rsidP="00DE77D5">
      <w:r>
        <w:separator/>
      </w:r>
    </w:p>
  </w:footnote>
  <w:footnote w:type="continuationSeparator" w:id="0">
    <w:p w14:paraId="2FBBC324" w14:textId="77777777" w:rsidR="00FF3D47" w:rsidRDefault="00FF3D47" w:rsidP="00DE7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2E1"/>
    <w:rsid w:val="000032E1"/>
    <w:rsid w:val="000A14F2"/>
    <w:rsid w:val="000C56B8"/>
    <w:rsid w:val="00111A31"/>
    <w:rsid w:val="00156BB2"/>
    <w:rsid w:val="001F0937"/>
    <w:rsid w:val="002110F1"/>
    <w:rsid w:val="002B1CFE"/>
    <w:rsid w:val="002E137A"/>
    <w:rsid w:val="00327733"/>
    <w:rsid w:val="005B2697"/>
    <w:rsid w:val="005F0DC8"/>
    <w:rsid w:val="006154B7"/>
    <w:rsid w:val="006D20B3"/>
    <w:rsid w:val="0075501E"/>
    <w:rsid w:val="007A2F99"/>
    <w:rsid w:val="00833D73"/>
    <w:rsid w:val="00840843"/>
    <w:rsid w:val="00931759"/>
    <w:rsid w:val="009645BC"/>
    <w:rsid w:val="00981A94"/>
    <w:rsid w:val="00A054C8"/>
    <w:rsid w:val="00A7329E"/>
    <w:rsid w:val="00AC3539"/>
    <w:rsid w:val="00AE65C0"/>
    <w:rsid w:val="00B84F99"/>
    <w:rsid w:val="00CA2344"/>
    <w:rsid w:val="00CD046B"/>
    <w:rsid w:val="00D14E00"/>
    <w:rsid w:val="00D402CD"/>
    <w:rsid w:val="00D513EB"/>
    <w:rsid w:val="00D521BB"/>
    <w:rsid w:val="00D84F82"/>
    <w:rsid w:val="00DE5C5D"/>
    <w:rsid w:val="00DE77D5"/>
    <w:rsid w:val="00E12991"/>
    <w:rsid w:val="00E13428"/>
    <w:rsid w:val="00E543FD"/>
    <w:rsid w:val="00ED2632"/>
    <w:rsid w:val="00F75B15"/>
    <w:rsid w:val="00FB38DC"/>
    <w:rsid w:val="00FB4C82"/>
    <w:rsid w:val="00FF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345D7B"/>
  <w15:chartTrackingRefBased/>
  <w15:docId w15:val="{5CA6DDD4-19C2-43D9-9E23-6E8A41E5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F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7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7D5"/>
    <w:rPr>
      <w:sz w:val="18"/>
      <w:szCs w:val="18"/>
    </w:rPr>
  </w:style>
  <w:style w:type="table" w:styleId="a7">
    <w:name w:val="Table Grid"/>
    <w:basedOn w:val="a1"/>
    <w:uiPriority w:val="39"/>
    <w:rsid w:val="00DE77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sj</dc:creator>
  <cp:keywords/>
  <dc:description/>
  <cp:lastModifiedBy>Algalsj</cp:lastModifiedBy>
  <cp:revision>20</cp:revision>
  <dcterms:created xsi:type="dcterms:W3CDTF">2020-05-27T15:55:00Z</dcterms:created>
  <dcterms:modified xsi:type="dcterms:W3CDTF">2021-11-10T07:01:00Z</dcterms:modified>
</cp:coreProperties>
</file>